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3717" w14:textId="2908ADAA" w:rsidR="00D2537D" w:rsidRPr="004A183D" w:rsidRDefault="00871961" w:rsidP="00871961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4A183D">
        <w:rPr>
          <w:rFonts w:ascii="Times New Roman" w:hAnsi="Times New Roman" w:cs="Times New Roman"/>
          <w:b/>
          <w:bCs/>
          <w:sz w:val="32"/>
          <w:szCs w:val="32"/>
          <w:u w:val="single"/>
        </w:rPr>
        <w:t>Description of Additional Supplementary Files</w:t>
      </w:r>
    </w:p>
    <w:p w14:paraId="4CFB137F" w14:textId="5727C694" w:rsidR="004A183D" w:rsidRPr="004A183D" w:rsidRDefault="004A183D" w:rsidP="0087196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57C0947" w14:textId="22EB2493" w:rsid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ovie 1. C4da neurons show axotomy-induced Ca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ransients.</w:t>
      </w:r>
      <w:r w:rsidRPr="004A183D">
        <w:rPr>
          <w:rFonts w:ascii="Times New Roman" w:eastAsia="Times New Roman" w:hAnsi="Times New Roman" w:cs="Times New Roman"/>
          <w:sz w:val="24"/>
          <w:szCs w:val="24"/>
        </w:rPr>
        <w:t xml:space="preserve"> The time lapse was captured at around 4 seconds per frame and the video is rendered at 5 frames per second (fps).</w:t>
      </w:r>
    </w:p>
    <w:p w14:paraId="31E6E462" w14:textId="77777777" w:rsidR="004A183D" w:rsidRP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F2CEF4" w14:textId="77777777" w:rsidR="004A183D" w:rsidRP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FA291B" w14:textId="01D45A4C" w:rsid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ovie 2. C3da neurons do not show axotomy-induced Ca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ransients.</w:t>
      </w:r>
      <w:r w:rsidRPr="004A183D">
        <w:rPr>
          <w:rFonts w:ascii="Times New Roman" w:eastAsia="Times New Roman" w:hAnsi="Times New Roman" w:cs="Times New Roman"/>
          <w:sz w:val="24"/>
          <w:szCs w:val="24"/>
        </w:rPr>
        <w:t xml:space="preserve"> The time lapse was captured at around 3 seconds per frame and the video is rendered at 5 frames per second (fps).</w:t>
      </w:r>
    </w:p>
    <w:p w14:paraId="4A98CF27" w14:textId="77777777" w:rsidR="004A183D" w:rsidRP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07A8B4" w14:textId="77777777" w:rsidR="004A183D" w:rsidRPr="004A183D" w:rsidRDefault="004A183D" w:rsidP="004A183D">
      <w:pPr>
        <w:pStyle w:val="Normal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F9F4A2" w14:textId="7FCFD6BC" w:rsidR="004A183D" w:rsidRPr="004A183D" w:rsidRDefault="004A183D" w:rsidP="004A183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ovie 3. C3da neurons overexpressing Ca-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sym w:font="Symbol" w:char="F061"/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>1D and Ca-</w:t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sym w:font="Symbol" w:char="F062"/>
      </w:r>
      <w:r w:rsidRPr="004A18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how axotomy-induced subthreshold transients (STT).</w:t>
      </w:r>
      <w:r w:rsidRPr="004A183D">
        <w:rPr>
          <w:rFonts w:ascii="Times New Roman" w:eastAsia="Times New Roman" w:hAnsi="Times New Roman" w:cs="Times New Roman"/>
          <w:sz w:val="24"/>
          <w:szCs w:val="24"/>
        </w:rPr>
        <w:t xml:space="preserve"> The time lapse was captured at around 3 seconds per frame and the video is rendered at 5 frames per second (fps).</w:t>
      </w:r>
    </w:p>
    <w:sectPr w:rsidR="004A183D" w:rsidRPr="004A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A183D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4A183D"/>
    <w:rPr>
      <w:rFonts w:ascii="Calibri" w:eastAsia="Calibri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>Springer Nature IT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09-19T12:22:00Z</dcterms:created>
  <dcterms:modified xsi:type="dcterms:W3CDTF">2023-09-19T12:22:00Z</dcterms:modified>
</cp:coreProperties>
</file>